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A3447" w14:textId="77777777" w:rsidR="00831A4F" w:rsidRPr="00723474" w:rsidRDefault="00831A4F" w:rsidP="000D5064">
      <w:pPr>
        <w:autoSpaceDE w:val="0"/>
        <w:autoSpaceDN w:val="0"/>
        <w:adjustRightInd w:val="0"/>
        <w:spacing w:after="0"/>
        <w:ind w:left="-993" w:right="141"/>
        <w:jc w:val="both"/>
        <w:rPr>
          <w:rFonts w:ascii="Times New Roman" w:hAnsi="Times New Roman" w:cs="Times New Roman"/>
          <w:sz w:val="24"/>
          <w:szCs w:val="24"/>
          <w:lang w:val="en-GB" w:eastAsia="es-ES"/>
        </w:rPr>
      </w:pPr>
      <w:r w:rsidRPr="00723474">
        <w:rPr>
          <w:rFonts w:ascii="Times New Roman" w:hAnsi="Times New Roman" w:cs="Times New Roman"/>
          <w:b/>
          <w:sz w:val="24"/>
          <w:szCs w:val="24"/>
          <w:lang w:val="en-GB" w:eastAsia="es-ES"/>
        </w:rPr>
        <w:t xml:space="preserve">Supplementary Table S1. </w:t>
      </w:r>
      <w:r w:rsidRPr="00723474">
        <w:rPr>
          <w:rFonts w:ascii="Times New Roman" w:hAnsi="Times New Roman" w:cs="Times New Roman"/>
          <w:sz w:val="24"/>
          <w:szCs w:val="24"/>
          <w:lang w:val="en-GB" w:eastAsia="es-ES"/>
        </w:rPr>
        <w:t>List of human cell lines used in this study and their characteristics, including sensitivity to DIMATE, and endogenous levels of ROS, GSH and ALDH activity.</w:t>
      </w:r>
      <w:r w:rsidR="007332D5" w:rsidRPr="00723474">
        <w:rPr>
          <w:rFonts w:ascii="Times New Roman" w:hAnsi="Times New Roman" w:cs="Times New Roman"/>
          <w:sz w:val="24"/>
          <w:szCs w:val="24"/>
          <w:lang w:val="en-GB" w:eastAsia="es-ES"/>
        </w:rPr>
        <w:t xml:space="preserve"> </w:t>
      </w:r>
    </w:p>
    <w:p w14:paraId="58647B68" w14:textId="77777777" w:rsidR="000D28AC" w:rsidRPr="00723474" w:rsidRDefault="000D28AC" w:rsidP="00460884">
      <w:pPr>
        <w:spacing w:after="0" w:line="240" w:lineRule="auto"/>
        <w:ind w:left="-1134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lledutableau"/>
        <w:tblW w:w="11092" w:type="dxa"/>
        <w:tblInd w:w="-1026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5"/>
        <w:gridCol w:w="3315"/>
        <w:gridCol w:w="1205"/>
        <w:gridCol w:w="1355"/>
        <w:gridCol w:w="1292"/>
        <w:gridCol w:w="1360"/>
        <w:gridCol w:w="1360"/>
      </w:tblGrid>
      <w:tr w:rsidR="000D28AC" w:rsidRPr="00723474" w14:paraId="09B393E0" w14:textId="77777777" w:rsidTr="006A28BB">
        <w:trPr>
          <w:cantSplit/>
          <w:trHeight w:val="721"/>
        </w:trPr>
        <w:tc>
          <w:tcPr>
            <w:tcW w:w="120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1DF291D" w14:textId="77777777" w:rsidR="000D28AC" w:rsidRPr="00723474" w:rsidRDefault="000D28AC" w:rsidP="002C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ll lines</w:t>
            </w:r>
          </w:p>
        </w:tc>
        <w:tc>
          <w:tcPr>
            <w:tcW w:w="331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938F955" w14:textId="43BCBEE0" w:rsidR="000D28AC" w:rsidRPr="00723474" w:rsidRDefault="000D28AC" w:rsidP="002C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racteristics</w:t>
            </w:r>
            <w:bookmarkStart w:id="0" w:name="_GoBack"/>
            <w:bookmarkEnd w:id="0"/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9C1E367" w14:textId="77777777" w:rsidR="000D28AC" w:rsidRPr="00723474" w:rsidRDefault="000D28AC" w:rsidP="002C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MATE</w:t>
            </w:r>
          </w:p>
          <w:p w14:paraId="4E3DE918" w14:textId="77777777" w:rsidR="000D28AC" w:rsidRPr="00723474" w:rsidRDefault="000D28AC" w:rsidP="002C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IC50, µM)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8240F2B" w14:textId="77777777" w:rsidR="000D28AC" w:rsidRPr="00723474" w:rsidRDefault="000D28AC" w:rsidP="002C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OS</w:t>
            </w:r>
          </w:p>
          <w:p w14:paraId="5A66A91B" w14:textId="77777777" w:rsidR="000D28AC" w:rsidRPr="00723474" w:rsidRDefault="000D28AC" w:rsidP="002C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RFU x103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F724B66" w14:textId="77777777" w:rsidR="000D28AC" w:rsidRPr="00723474" w:rsidRDefault="000D28AC" w:rsidP="002C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SH</w:t>
            </w:r>
          </w:p>
          <w:p w14:paraId="4EC352AF" w14:textId="77777777" w:rsidR="000D28AC" w:rsidRPr="00723474" w:rsidRDefault="000D28AC" w:rsidP="002C7B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µmol/106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647DA1E" w14:textId="77777777" w:rsidR="000D28AC" w:rsidRPr="00723474" w:rsidRDefault="000D28AC" w:rsidP="002C7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DH 1</w:t>
            </w:r>
          </w:p>
          <w:p w14:paraId="7D8782DE" w14:textId="77777777" w:rsidR="000D28AC" w:rsidRPr="00723474" w:rsidRDefault="000D28AC" w:rsidP="002C7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2B473E9" w14:textId="77777777" w:rsidR="000D28AC" w:rsidRPr="00723474" w:rsidRDefault="000D28AC" w:rsidP="002C7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DH 3</w:t>
            </w:r>
          </w:p>
          <w:p w14:paraId="6FCF95D2" w14:textId="77777777" w:rsidR="000D28AC" w:rsidRPr="00723474" w:rsidRDefault="000D28AC" w:rsidP="002C7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tivity</w:t>
            </w:r>
          </w:p>
        </w:tc>
      </w:tr>
      <w:tr w:rsidR="000D28AC" w:rsidRPr="00723474" w14:paraId="0D1749D5" w14:textId="77777777" w:rsidTr="006A28BB">
        <w:trPr>
          <w:trHeight w:val="338"/>
        </w:trPr>
        <w:tc>
          <w:tcPr>
            <w:tcW w:w="1205" w:type="dxa"/>
            <w:tcBorders>
              <w:bottom w:val="nil"/>
            </w:tcBorders>
            <w:shd w:val="clear" w:color="auto" w:fill="EEECE1" w:themeFill="background2"/>
            <w:vAlign w:val="center"/>
          </w:tcPr>
          <w:p w14:paraId="493CB225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AS-2B</w:t>
            </w:r>
          </w:p>
        </w:tc>
        <w:tc>
          <w:tcPr>
            <w:tcW w:w="3315" w:type="dxa"/>
            <w:tcBorders>
              <w:bottom w:val="nil"/>
            </w:tcBorders>
            <w:shd w:val="clear" w:color="auto" w:fill="EEECE1" w:themeFill="background2"/>
            <w:vAlign w:val="center"/>
          </w:tcPr>
          <w:p w14:paraId="388B1101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ortalized human bronchial epithelial cells.</w:t>
            </w:r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14:paraId="4A182BDA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0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14:paraId="1C5737E5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0± 0.26</w:t>
            </w:r>
          </w:p>
        </w:tc>
        <w:tc>
          <w:tcPr>
            <w:tcW w:w="1292" w:type="dxa"/>
            <w:tcBorders>
              <w:bottom w:val="nil"/>
            </w:tcBorders>
            <w:vAlign w:val="center"/>
          </w:tcPr>
          <w:p w14:paraId="5907FCAB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33</w:t>
            </w:r>
          </w:p>
        </w:tc>
        <w:tc>
          <w:tcPr>
            <w:tcW w:w="1360" w:type="dxa"/>
            <w:tcBorders>
              <w:bottom w:val="nil"/>
            </w:tcBorders>
            <w:vAlign w:val="center"/>
          </w:tcPr>
          <w:p w14:paraId="227519F8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3± 0.16</w:t>
            </w:r>
          </w:p>
        </w:tc>
        <w:tc>
          <w:tcPr>
            <w:tcW w:w="1360" w:type="dxa"/>
            <w:tcBorders>
              <w:bottom w:val="nil"/>
            </w:tcBorders>
          </w:tcPr>
          <w:p w14:paraId="0171FD83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D28AC" w:rsidRPr="00723474" w14:paraId="02AA0981" w14:textId="77777777" w:rsidTr="006A28BB">
        <w:trPr>
          <w:trHeight w:val="478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51782F8B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1299*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0AC4D190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; NRAS (p.Q61K), TP53 partial deletion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BA825E1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3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3CC1F4CB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7± 0.3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77D8D13B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8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53DFBB3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1± 0.46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491D434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D28AC" w:rsidRPr="00723474" w14:paraId="78A19852" w14:textId="77777777" w:rsidTr="006A28BB">
        <w:trPr>
          <w:trHeight w:val="599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503B5B20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441*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1023BC7D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, papillary adenocarcinoma; KRAS (p.G12V), TP53 (p.R158L), lack of PTEN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602B411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70C2D3E7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98± 0.1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7D483C0D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0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5734B7BB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9± 0.98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1C796843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D28AC" w:rsidRPr="00723474" w14:paraId="65E7BD15" w14:textId="77777777" w:rsidTr="006A28BB">
        <w:trPr>
          <w:trHeight w:val="478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6A5D74A7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23*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1E51160B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, adenocarcinoma; KRAS (p.G12C), TP53 (p.M153I (+) M246I), STK11 (p.W332*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7C762A3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0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271FDB5C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88± 0.5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0C2F3197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0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98E272E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7± 0.20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2D81C177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D28AC" w:rsidRPr="00723474" w14:paraId="30AFC42E" w14:textId="77777777" w:rsidTr="006A28BB">
        <w:trPr>
          <w:trHeight w:val="338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064DBA14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460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6EE856DF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man </w:t>
            </w:r>
            <w:r w:rsidR="00DF4EBF"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CLC</w:t>
            </w: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RAS (p.Q61H), PI3KCA (p.E545K), STK11 (p.Q37X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2599F66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50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2344E599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65± 0.3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2528D46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.2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A68771D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9± 0.15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04AE6044" w14:textId="77777777" w:rsidR="000D28AC" w:rsidRPr="00723474" w:rsidRDefault="000D28AC" w:rsidP="002C7B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</w:t>
            </w: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35</w:t>
            </w:r>
          </w:p>
        </w:tc>
      </w:tr>
      <w:tr w:rsidR="000D28AC" w:rsidRPr="00723474" w14:paraId="2366458F" w14:textId="77777777" w:rsidTr="006A28BB">
        <w:trPr>
          <w:trHeight w:val="478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6205EA6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522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17FD8AFE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</w:rPr>
              <w:t>Human NSCLC, adenocarcinoma; TP53 (p</w:t>
            </w:r>
            <w:r w:rsidR="00F127A2" w:rsidRPr="0072347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723474">
              <w:rPr>
                <w:rFonts w:ascii="Times New Roman" w:hAnsi="Times New Roman" w:cs="Times New Roman"/>
                <w:sz w:val="20"/>
                <w:szCs w:val="20"/>
              </w:rPr>
              <w:t>P191fs), SMARCA4 (p</w:t>
            </w:r>
            <w:r w:rsidR="00F127A2" w:rsidRPr="0072347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723474">
              <w:rPr>
                <w:rFonts w:ascii="Times New Roman" w:hAnsi="Times New Roman" w:cs="Times New Roman"/>
                <w:sz w:val="20"/>
                <w:szCs w:val="20"/>
              </w:rPr>
              <w:t>P270fs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4CA007F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0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0481FA4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55± 0.4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096A5BAB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5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504B709C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8± 0.49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792BE111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D28AC" w:rsidRPr="00723474" w14:paraId="667FFABD" w14:textId="77777777" w:rsidTr="006A28BB">
        <w:trPr>
          <w:trHeight w:val="338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2587468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2122*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51A8AE9C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, KRAS (p.G12C), TP53 (p. Q16L (+) C176F), KEAP-1 (170-204 del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F3F7827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35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50F1561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3± 0.2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557FCB93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6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2B1BAD8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0± 0.39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1759AE4A" w14:textId="77777777" w:rsidR="000D28AC" w:rsidRPr="00723474" w:rsidRDefault="000D28AC" w:rsidP="002C7B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</w:t>
            </w: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52</w:t>
            </w:r>
          </w:p>
        </w:tc>
      </w:tr>
      <w:tr w:rsidR="000D28AC" w:rsidRPr="00723474" w14:paraId="059D4B73" w14:textId="77777777" w:rsidTr="006A28BB">
        <w:tblPrEx>
          <w:tblBorders>
            <w:bottom w:val="single" w:sz="4" w:space="0" w:color="auto"/>
          </w:tblBorders>
        </w:tblPrEx>
        <w:trPr>
          <w:trHeight w:val="338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56C304CB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op62*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129BBB50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, adenocarcinoma; KRAS (p.G12C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B6D9E30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00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375A852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4± 0.2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26B2403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3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1F5585A6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4± 0.64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2EF4EFB9" w14:textId="77777777" w:rsidR="000D28AC" w:rsidRPr="00723474" w:rsidRDefault="000D28AC" w:rsidP="002C7B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18</w:t>
            </w:r>
          </w:p>
        </w:tc>
      </w:tr>
      <w:tr w:rsidR="000D28AC" w:rsidRPr="00723474" w14:paraId="38B8E9FD" w14:textId="77777777" w:rsidTr="006A28BB">
        <w:tblPrEx>
          <w:tblBorders>
            <w:bottom w:val="single" w:sz="4" w:space="0" w:color="auto"/>
          </w:tblBorders>
        </w:tblPrEx>
        <w:trPr>
          <w:trHeight w:val="478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7E6439F0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549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660FB11C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, alveolar basal epithelial adenocarcinoma; KRAS (p.G12S), STK11 (p.Q23X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30A620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405E8A3E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53± 0.3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05EA4A1D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4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829FFFF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5± 0.04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4E4E9BB9" w14:textId="77777777" w:rsidR="000D28AC" w:rsidRPr="00723474" w:rsidRDefault="000D28AC" w:rsidP="002C7B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</w:t>
            </w: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46</w:t>
            </w:r>
          </w:p>
        </w:tc>
      </w:tr>
      <w:tr w:rsidR="000D28AC" w:rsidRPr="00723474" w14:paraId="39AE348B" w14:textId="77777777" w:rsidTr="006A28BB">
        <w:tblPrEx>
          <w:tblBorders>
            <w:bottom w:val="single" w:sz="4" w:space="0" w:color="auto"/>
          </w:tblBorders>
        </w:tblPrEx>
        <w:trPr>
          <w:trHeight w:val="468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28F56A53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1650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69FCBCB4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, bronchioloalveolar carcinoma; EGFR (p.E746_A750del), PTEN null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FE03B54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7850DB9B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82± 0.5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5105BE3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2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645E6BCA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3± 0.50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155A063E" w14:textId="77777777" w:rsidR="000D28AC" w:rsidRPr="00723474" w:rsidRDefault="000D28AC" w:rsidP="002C7B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12</w:t>
            </w:r>
          </w:p>
        </w:tc>
      </w:tr>
      <w:tr w:rsidR="000D28AC" w:rsidRPr="00723474" w14:paraId="1779084A" w14:textId="77777777" w:rsidTr="006A28BB">
        <w:tblPrEx>
          <w:tblBorders>
            <w:bottom w:val="single" w:sz="4" w:space="0" w:color="auto"/>
          </w:tblBorders>
        </w:tblPrEx>
        <w:trPr>
          <w:trHeight w:val="478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6B227EED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1975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256C4069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man NSCLC, adenocarcinoma; EGFR (p.T790M (+) p.L858R), TP53 (p.R273H). 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4EFCECA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2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3EDD02A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87± 0.46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3FBAE63B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5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01F3610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4± 0.37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4869A202" w14:textId="77777777" w:rsidR="000D28AC" w:rsidRPr="00723474" w:rsidRDefault="000D28AC" w:rsidP="002C7B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09</w:t>
            </w:r>
          </w:p>
        </w:tc>
      </w:tr>
      <w:tr w:rsidR="000D28AC" w:rsidRPr="00723474" w14:paraId="24299E1B" w14:textId="77777777" w:rsidTr="006A28BB">
        <w:tblPrEx>
          <w:tblBorders>
            <w:bottom w:val="single" w:sz="4" w:space="0" w:color="auto"/>
          </w:tblBorders>
        </w:tblPrEx>
        <w:trPr>
          <w:trHeight w:val="468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193FAD6A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CC 827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3AEC8DA1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</w:rPr>
              <w:t>Human NSCLC, adenocarcinoma; EGFR (p.E76_A750del), TP53 (p.V218delV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0023654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8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0FEAEA05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0± 0.2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42206974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2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07A6459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2± 0.54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2268A90A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D28AC" w:rsidRPr="00723474" w14:paraId="7658D801" w14:textId="77777777" w:rsidTr="006A28BB">
        <w:tblPrEx>
          <w:tblBorders>
            <w:bottom w:val="single" w:sz="4" w:space="0" w:color="auto"/>
          </w:tblBorders>
        </w:tblPrEx>
        <w:trPr>
          <w:trHeight w:val="338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6BA3317F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CC 2935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6EAEBE1C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, adenocarcinoma; EGFR (p.E749_T751 del (+) S752I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0C0247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2642EF06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24± 0.5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70D88933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7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3E14696E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7± 0.33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301D7D33" w14:textId="77777777" w:rsidR="000D28AC" w:rsidRPr="00723474" w:rsidRDefault="000D28AC" w:rsidP="002C7B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33</w:t>
            </w:r>
          </w:p>
        </w:tc>
      </w:tr>
      <w:tr w:rsidR="000D28AC" w:rsidRPr="00723474" w14:paraId="298A5225" w14:textId="77777777" w:rsidTr="006A28BB">
        <w:tblPrEx>
          <w:tblBorders>
            <w:bottom w:val="single" w:sz="4" w:space="0" w:color="auto"/>
          </w:tblBorders>
        </w:tblPrEx>
        <w:trPr>
          <w:trHeight w:val="338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49638D55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CC4006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0B31D02C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uman NSCLC, adenocarcinoma; EGFR (p-L747_E749del (+) A750P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10BD6BE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0E39F7B1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92± 0.4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60DFEB69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8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956F82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7± 0.45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6879F3C9" w14:textId="77777777" w:rsidR="000D28AC" w:rsidRPr="00723474" w:rsidRDefault="000D28AC" w:rsidP="002C7B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28</w:t>
            </w:r>
          </w:p>
        </w:tc>
      </w:tr>
      <w:tr w:rsidR="000D28AC" w:rsidRPr="00723474" w14:paraId="43E59474" w14:textId="77777777" w:rsidTr="006A28BB">
        <w:tblPrEx>
          <w:tblBorders>
            <w:bottom w:val="single" w:sz="4" w:space="0" w:color="auto"/>
          </w:tblBorders>
        </w:tblPrEx>
        <w:trPr>
          <w:trHeight w:val="468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3A7E0D0A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820*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10C709EF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, adenocarcinoma; EGFR (p.T790M), TP53 (p.T284P), TGFBR3 (p.D663H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ED4CC5F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04B13B59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01± 0.4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1E3E68DA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7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5B492A6B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3± 0.36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20ED1FB1" w14:textId="77777777" w:rsidR="000D28AC" w:rsidRPr="00723474" w:rsidRDefault="000D28AC" w:rsidP="002C7B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10</w:t>
            </w:r>
          </w:p>
        </w:tc>
      </w:tr>
      <w:tr w:rsidR="000D28AC" w:rsidRPr="00723474" w14:paraId="4F83AD8F" w14:textId="77777777" w:rsidTr="006A28BB">
        <w:tblPrEx>
          <w:tblBorders>
            <w:bottom w:val="single" w:sz="4" w:space="0" w:color="auto"/>
          </w:tblBorders>
        </w:tblPrEx>
        <w:trPr>
          <w:trHeight w:val="272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597D0719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XA-02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2C862592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; KRAS (p.G12D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15C2390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5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36CD16C4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66± 0.3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74EF33AB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9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179E187E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4± 0.27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271E4682" w14:textId="77777777" w:rsidR="000D28AC" w:rsidRPr="00723474" w:rsidRDefault="000D28AC" w:rsidP="002C7B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13</w:t>
            </w:r>
          </w:p>
        </w:tc>
      </w:tr>
      <w:tr w:rsidR="000D28AC" w:rsidRPr="00723474" w14:paraId="2C47E9E2" w14:textId="77777777" w:rsidTr="006A28BB">
        <w:tblPrEx>
          <w:tblBorders>
            <w:bottom w:val="single" w:sz="4" w:space="0" w:color="auto"/>
          </w:tblBorders>
        </w:tblPrEx>
        <w:trPr>
          <w:trHeight w:val="272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09A639F8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XA-07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490A8B9A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; KRAS (p.G12C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49A68BD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22B0F3AD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41± 0.4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79810597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1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65C07893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8± 0.27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23DE9006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D28AC" w:rsidRPr="00723474" w14:paraId="50E92879" w14:textId="77777777" w:rsidTr="006A28BB">
        <w:tblPrEx>
          <w:tblBorders>
            <w:bottom w:val="single" w:sz="4" w:space="0" w:color="auto"/>
          </w:tblBorders>
        </w:tblPrEx>
        <w:trPr>
          <w:trHeight w:val="261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5DE44350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XA-08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18F74774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; KRAS (p.G12A), TP53 (p.R273L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17CFC7D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8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12EF2EF7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1± 0.4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7CE96E40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6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2379A1E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1± 0.34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4A2036F5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D28AC" w:rsidRPr="00723474" w14:paraId="6A772D73" w14:textId="77777777" w:rsidTr="006A28BB">
        <w:tblPrEx>
          <w:tblBorders>
            <w:bottom w:val="single" w:sz="4" w:space="0" w:color="auto"/>
          </w:tblBorders>
        </w:tblPrEx>
        <w:trPr>
          <w:trHeight w:val="272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1BC29123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XA-9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1246A3C4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; EGFR (p.E746_T750del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B054496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06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5424F2AD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80± 0.5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287EBBED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.9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0FC4E36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67± 0.36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0A5142AA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D28AC" w:rsidRPr="00723474" w14:paraId="3A0F9274" w14:textId="77777777" w:rsidTr="006A28BB">
        <w:tblPrEx>
          <w:tblBorders>
            <w:bottom w:val="single" w:sz="4" w:space="0" w:color="auto"/>
          </w:tblBorders>
        </w:tblPrEx>
        <w:trPr>
          <w:trHeight w:val="261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79178FBB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XA-11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17F1FBE9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; KRAS (p.G12S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959E09A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55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480A4E4F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9± 0.3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4E6B08C9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.0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B3CE9EC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77± 0.42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6AE6F9F1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D28AC" w:rsidRPr="00723474" w14:paraId="564043D1" w14:textId="77777777" w:rsidTr="006A28BB">
        <w:tblPrEx>
          <w:tblBorders>
            <w:bottom w:val="single" w:sz="4" w:space="0" w:color="auto"/>
          </w:tblBorders>
        </w:tblPrEx>
        <w:trPr>
          <w:trHeight w:val="272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0272486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XA-14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754F7BB7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; KRAS (p.G12C); TP53 (p.Y126C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54A0A75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2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047FCEFF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25± 0.2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3634D1B9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1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35E6BD1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8± 0.22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785B00F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D28AC" w:rsidRPr="00723474" w14:paraId="30C586EA" w14:textId="77777777" w:rsidTr="006A28BB">
        <w:tblPrEx>
          <w:tblBorders>
            <w:bottom w:val="single" w:sz="4" w:space="0" w:color="auto"/>
          </w:tblBorders>
        </w:tblPrEx>
        <w:trPr>
          <w:trHeight w:val="261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7A768529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XA-15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2FDF66BD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; KRAS (p.G12D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875296B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31C2AFA9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60± 0.3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14D9AC4E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0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DB3F1DE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9± 0.12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7B52C110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D28AC" w:rsidRPr="00723474" w14:paraId="071FE46E" w14:textId="77777777" w:rsidTr="006A28BB">
        <w:tblPrEx>
          <w:tblBorders>
            <w:bottom w:val="single" w:sz="4" w:space="0" w:color="auto"/>
          </w:tblBorders>
        </w:tblPrEx>
        <w:trPr>
          <w:trHeight w:val="272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24D57B7A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LXA-16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2CEEC133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; EGFR (p.L878R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E769F1C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45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07C2F05C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52± 0.4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5C8B9E36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.4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3415E9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2± 0.22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2DD608E4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D28AC" w:rsidRPr="00723474" w14:paraId="25BD749E" w14:textId="77777777" w:rsidTr="006A28BB">
        <w:tblPrEx>
          <w:tblBorders>
            <w:bottom w:val="single" w:sz="4" w:space="0" w:color="auto"/>
          </w:tblBorders>
        </w:tblPrEx>
        <w:trPr>
          <w:trHeight w:val="261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6D8AFC04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XA-20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07F31E2B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; EGFR (p.E749_T751del).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4D8FCB7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6363A895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64± 0.3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01474D80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5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774D429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6± 0.34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47FBE643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D28AC" w:rsidRPr="00723474" w14:paraId="245BA761" w14:textId="77777777" w:rsidTr="006A28BB">
        <w:tblPrEx>
          <w:tblBorders>
            <w:bottom w:val="single" w:sz="4" w:space="0" w:color="auto"/>
          </w:tblBorders>
        </w:tblPrEx>
        <w:trPr>
          <w:trHeight w:val="272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702F8C24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XA-22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6B202A80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; EGFR (p.E746_T749del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C0B6038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6B771796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1± 02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52D0CE20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3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F808C8D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9± 0.26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719CB86A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D28AC" w:rsidRPr="00723474" w14:paraId="61FAD5F8" w14:textId="77777777" w:rsidTr="006A28BB">
        <w:tblPrEx>
          <w:tblBorders>
            <w:bottom w:val="single" w:sz="4" w:space="0" w:color="auto"/>
          </w:tblBorders>
        </w:tblPrEx>
        <w:trPr>
          <w:trHeight w:val="272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6B310B3A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XA-23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5388ABDA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; EGFR (p.E746-T750del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D35A6BB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4E4A3A49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33± 0.3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10AAE102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4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686BF14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8± 0.36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7A5D2253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D28AC" w:rsidRPr="00723474" w14:paraId="73EFA958" w14:textId="77777777" w:rsidTr="006A28BB">
        <w:tblPrEx>
          <w:tblBorders>
            <w:bottom w:val="single" w:sz="4" w:space="0" w:color="auto"/>
          </w:tblBorders>
        </w:tblPrEx>
        <w:trPr>
          <w:trHeight w:val="272"/>
        </w:trPr>
        <w:tc>
          <w:tcPr>
            <w:tcW w:w="1205" w:type="dxa"/>
            <w:tcBorders>
              <w:top w:val="nil"/>
              <w:bottom w:val="nil"/>
            </w:tcBorders>
            <w:shd w:val="clear" w:color="auto" w:fill="EEECE1" w:themeFill="background2"/>
          </w:tcPr>
          <w:p w14:paraId="6EEF62D5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XA-25*</w:t>
            </w:r>
          </w:p>
        </w:tc>
        <w:tc>
          <w:tcPr>
            <w:tcW w:w="3315" w:type="dxa"/>
            <w:tcBorders>
              <w:top w:val="nil"/>
              <w:bottom w:val="nil"/>
            </w:tcBorders>
            <w:shd w:val="clear" w:color="auto" w:fill="EEECE1" w:themeFill="background2"/>
          </w:tcPr>
          <w:p w14:paraId="70AF7A1D" w14:textId="77777777" w:rsidR="000D28AC" w:rsidRPr="00723474" w:rsidRDefault="000D28AC" w:rsidP="002C7B04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SCLC; EGFR (p.L858R)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14:paraId="16ECAABE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9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105EE669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9± 0.20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3BA0424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2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323DA32F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7± 0.29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01AA0E35" w14:textId="77777777" w:rsidR="000D28AC" w:rsidRPr="00723474" w:rsidRDefault="000D28AC" w:rsidP="002C7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3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D28AC" w:rsidRPr="00723474" w14:paraId="23AB52B9" w14:textId="77777777" w:rsidTr="006A28BB">
        <w:tblPrEx>
          <w:tblBorders>
            <w:bottom w:val="single" w:sz="4" w:space="0" w:color="auto"/>
          </w:tblBorders>
        </w:tblPrEx>
        <w:trPr>
          <w:trHeight w:val="468"/>
        </w:trPr>
        <w:tc>
          <w:tcPr>
            <w:tcW w:w="1205" w:type="dxa"/>
            <w:tcBorders>
              <w:top w:val="nil"/>
            </w:tcBorders>
            <w:shd w:val="clear" w:color="auto" w:fill="EEECE1" w:themeFill="background2"/>
          </w:tcPr>
          <w:p w14:paraId="4C40879C" w14:textId="77777777" w:rsidR="000D28AC" w:rsidRPr="00723474" w:rsidRDefault="000D28AC" w:rsidP="002C7B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723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MDA-MB-231</w:t>
            </w:r>
          </w:p>
        </w:tc>
        <w:tc>
          <w:tcPr>
            <w:tcW w:w="3315" w:type="dxa"/>
            <w:tcBorders>
              <w:top w:val="nil"/>
            </w:tcBorders>
            <w:shd w:val="clear" w:color="auto" w:fill="EEECE1" w:themeFill="background2"/>
          </w:tcPr>
          <w:p w14:paraId="629F4D9A" w14:textId="77777777" w:rsidR="000D28AC" w:rsidRPr="00723474" w:rsidRDefault="000D28AC" w:rsidP="002C7B04">
            <w:pPr>
              <w:spacing w:after="1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7234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Human breast epithelial adenocarcinoma; BRAF (p.G464V), TP53 (p.R280K).</w:t>
            </w:r>
          </w:p>
        </w:tc>
        <w:tc>
          <w:tcPr>
            <w:tcW w:w="1205" w:type="dxa"/>
            <w:tcBorders>
              <w:top w:val="nil"/>
            </w:tcBorders>
          </w:tcPr>
          <w:p w14:paraId="1470F64C" w14:textId="77777777" w:rsidR="000D28AC" w:rsidRPr="00723474" w:rsidRDefault="000D28AC" w:rsidP="002C7B0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2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.68</w:t>
            </w:r>
          </w:p>
        </w:tc>
        <w:tc>
          <w:tcPr>
            <w:tcW w:w="1355" w:type="dxa"/>
            <w:tcBorders>
              <w:top w:val="nil"/>
            </w:tcBorders>
          </w:tcPr>
          <w:p w14:paraId="4CA583EC" w14:textId="77777777" w:rsidR="000D28AC" w:rsidRPr="00723474" w:rsidRDefault="000D28AC" w:rsidP="002C7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2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.453± 889</w:t>
            </w:r>
          </w:p>
        </w:tc>
        <w:tc>
          <w:tcPr>
            <w:tcW w:w="1292" w:type="dxa"/>
            <w:tcBorders>
              <w:top w:val="nil"/>
            </w:tcBorders>
          </w:tcPr>
          <w:p w14:paraId="04C2C510" w14:textId="77777777" w:rsidR="000D28AC" w:rsidRPr="00723474" w:rsidRDefault="000D28AC" w:rsidP="002C7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2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1360" w:type="dxa"/>
            <w:tcBorders>
              <w:top w:val="nil"/>
            </w:tcBorders>
          </w:tcPr>
          <w:p w14:paraId="3F0E9F80" w14:textId="77777777" w:rsidR="000D28AC" w:rsidRPr="00723474" w:rsidRDefault="000D28AC" w:rsidP="002C7B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2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33.95± 94</w:t>
            </w:r>
          </w:p>
        </w:tc>
        <w:tc>
          <w:tcPr>
            <w:tcW w:w="1360" w:type="dxa"/>
            <w:tcBorders>
              <w:top w:val="nil"/>
            </w:tcBorders>
          </w:tcPr>
          <w:p w14:paraId="2F09BD2E" w14:textId="77777777" w:rsidR="000D28AC" w:rsidRPr="00723474" w:rsidRDefault="000D28AC" w:rsidP="002C7B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2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</w:t>
            </w:r>
          </w:p>
        </w:tc>
      </w:tr>
    </w:tbl>
    <w:p w14:paraId="7E9141D8" w14:textId="77777777" w:rsidR="000D28AC" w:rsidRPr="00723474" w:rsidRDefault="000D28AC" w:rsidP="00460884">
      <w:pPr>
        <w:spacing w:after="0" w:line="240" w:lineRule="auto"/>
        <w:ind w:left="-1134"/>
        <w:rPr>
          <w:rFonts w:ascii="Times New Roman" w:hAnsi="Times New Roman" w:cs="Times New Roman"/>
          <w:sz w:val="20"/>
          <w:szCs w:val="20"/>
          <w:lang w:val="en-GB"/>
        </w:rPr>
      </w:pPr>
    </w:p>
    <w:p w14:paraId="2597F5FA" w14:textId="77777777" w:rsidR="00460884" w:rsidRPr="00723474" w:rsidRDefault="006A6978" w:rsidP="00460884">
      <w:pPr>
        <w:spacing w:after="0" w:line="240" w:lineRule="auto"/>
        <w:ind w:left="-1134"/>
        <w:rPr>
          <w:rFonts w:ascii="Times New Roman" w:hAnsi="Times New Roman" w:cs="Times New Roman"/>
          <w:sz w:val="20"/>
          <w:szCs w:val="20"/>
          <w:lang w:val="en-GB"/>
        </w:rPr>
      </w:pPr>
      <w:r w:rsidRPr="00723474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="006D73F8" w:rsidRPr="00723474">
        <w:rPr>
          <w:rFonts w:ascii="Times New Roman" w:hAnsi="Times New Roman" w:cs="Times New Roman"/>
          <w:sz w:val="20"/>
          <w:szCs w:val="20"/>
          <w:lang w:val="en-GB"/>
        </w:rPr>
        <w:t>*Patient-derived xenografts;</w:t>
      </w:r>
      <w:r w:rsidR="0003014C" w:rsidRPr="0072347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63B7F" w:rsidRPr="00723474">
        <w:rPr>
          <w:rFonts w:ascii="Times New Roman" w:hAnsi="Times New Roman" w:cs="Times New Roman"/>
          <w:sz w:val="20"/>
          <w:szCs w:val="20"/>
          <w:lang w:val="en-GB"/>
        </w:rPr>
        <w:t>NSCLC-</w:t>
      </w:r>
      <w:r w:rsidR="00264895" w:rsidRPr="0072347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D73F8" w:rsidRPr="00723474">
        <w:rPr>
          <w:rFonts w:ascii="Times New Roman" w:hAnsi="Times New Roman" w:cs="Times New Roman"/>
          <w:sz w:val="20"/>
          <w:szCs w:val="20"/>
          <w:lang w:val="en-GB"/>
        </w:rPr>
        <w:t xml:space="preserve">Non </w:t>
      </w:r>
      <w:r w:rsidR="00363B7F" w:rsidRPr="00723474">
        <w:rPr>
          <w:rFonts w:ascii="Times New Roman" w:hAnsi="Times New Roman" w:cs="Times New Roman"/>
          <w:sz w:val="20"/>
          <w:szCs w:val="20"/>
          <w:lang w:val="en-GB"/>
        </w:rPr>
        <w:t>small cell lung carcinoma</w:t>
      </w:r>
      <w:r w:rsidR="0003014C" w:rsidRPr="0072347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1C4510F" w14:textId="77777777" w:rsidR="0015675E" w:rsidRPr="00723474" w:rsidRDefault="00460884" w:rsidP="00DF4EBF">
      <w:pPr>
        <w:spacing w:after="0" w:line="240" w:lineRule="auto"/>
        <w:ind w:left="-1134"/>
        <w:rPr>
          <w:rFonts w:ascii="Times New Roman" w:hAnsi="Times New Roman" w:cs="Times New Roman"/>
          <w:sz w:val="20"/>
          <w:szCs w:val="20"/>
          <w:lang w:val="en-GB"/>
        </w:rPr>
      </w:pPr>
      <w:r w:rsidRPr="00723474">
        <w:rPr>
          <w:rFonts w:ascii="Times New Roman" w:hAnsi="Times New Roman" w:cs="Times New Roman"/>
          <w:sz w:val="20"/>
          <w:szCs w:val="20"/>
          <w:lang w:val="en-GB"/>
        </w:rPr>
        <w:t>**Cell lines kindly provided by Dr. Yokota Jun´s laboratory (</w:t>
      </w:r>
      <w:r w:rsidR="00F5010E" w:rsidRPr="00723474">
        <w:rPr>
          <w:rFonts w:ascii="Times New Roman" w:hAnsi="Times New Roman" w:cs="Times New Roman"/>
          <w:sz w:val="20"/>
          <w:szCs w:val="20"/>
          <w:lang w:val="en-GB"/>
        </w:rPr>
        <w:t xml:space="preserve">IGTP, </w:t>
      </w:r>
      <w:r w:rsidRPr="00723474">
        <w:rPr>
          <w:rFonts w:ascii="Times New Roman" w:hAnsi="Times New Roman" w:cs="Times New Roman"/>
          <w:sz w:val="20"/>
          <w:szCs w:val="20"/>
          <w:lang w:val="en-GB"/>
        </w:rPr>
        <w:t>Barcelona, Spain)</w:t>
      </w:r>
      <w:r w:rsidR="00CE4F33" w:rsidRPr="0072347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15675E" w:rsidRPr="00723474" w:rsidSect="000D5064">
      <w:pgSz w:w="11906" w:h="16838"/>
      <w:pgMar w:top="426" w:right="566" w:bottom="851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References_Lung cancer paper.enl&lt;/item&gt;&lt;/Libraries&gt;&lt;/ENLibraries&gt;"/>
  </w:docVars>
  <w:rsids>
    <w:rsidRoot w:val="00B532EC"/>
    <w:rsid w:val="00006ED6"/>
    <w:rsid w:val="0003014C"/>
    <w:rsid w:val="00040DD0"/>
    <w:rsid w:val="00086ED9"/>
    <w:rsid w:val="00097079"/>
    <w:rsid w:val="000D28AC"/>
    <w:rsid w:val="000D5064"/>
    <w:rsid w:val="000E4D9C"/>
    <w:rsid w:val="000F504E"/>
    <w:rsid w:val="00101305"/>
    <w:rsid w:val="001066B6"/>
    <w:rsid w:val="0015675E"/>
    <w:rsid w:val="00181F08"/>
    <w:rsid w:val="001C0135"/>
    <w:rsid w:val="001F381B"/>
    <w:rsid w:val="001F59DE"/>
    <w:rsid w:val="00250190"/>
    <w:rsid w:val="00256223"/>
    <w:rsid w:val="002630E2"/>
    <w:rsid w:val="00264895"/>
    <w:rsid w:val="00272323"/>
    <w:rsid w:val="00286A40"/>
    <w:rsid w:val="00296642"/>
    <w:rsid w:val="002A46D8"/>
    <w:rsid w:val="002B165A"/>
    <w:rsid w:val="002B210D"/>
    <w:rsid w:val="003155D9"/>
    <w:rsid w:val="003164DC"/>
    <w:rsid w:val="003242D6"/>
    <w:rsid w:val="003328BE"/>
    <w:rsid w:val="00341498"/>
    <w:rsid w:val="00363B7F"/>
    <w:rsid w:val="003C00DF"/>
    <w:rsid w:val="003E52C2"/>
    <w:rsid w:val="00404B36"/>
    <w:rsid w:val="00404DB3"/>
    <w:rsid w:val="00424347"/>
    <w:rsid w:val="00456837"/>
    <w:rsid w:val="00456FB8"/>
    <w:rsid w:val="00460884"/>
    <w:rsid w:val="00470F41"/>
    <w:rsid w:val="004833C2"/>
    <w:rsid w:val="00494214"/>
    <w:rsid w:val="004B6097"/>
    <w:rsid w:val="004D2AF8"/>
    <w:rsid w:val="004D3C4E"/>
    <w:rsid w:val="004E6489"/>
    <w:rsid w:val="00506D7A"/>
    <w:rsid w:val="00507934"/>
    <w:rsid w:val="00521714"/>
    <w:rsid w:val="00527856"/>
    <w:rsid w:val="00557D55"/>
    <w:rsid w:val="00663027"/>
    <w:rsid w:val="00684202"/>
    <w:rsid w:val="0069323A"/>
    <w:rsid w:val="006A28BB"/>
    <w:rsid w:val="006A6978"/>
    <w:rsid w:val="006B5C14"/>
    <w:rsid w:val="006D2F4D"/>
    <w:rsid w:val="006D73F8"/>
    <w:rsid w:val="006E06D9"/>
    <w:rsid w:val="006F5D99"/>
    <w:rsid w:val="007053A7"/>
    <w:rsid w:val="007123B4"/>
    <w:rsid w:val="00723474"/>
    <w:rsid w:val="007332D5"/>
    <w:rsid w:val="00733493"/>
    <w:rsid w:val="00747968"/>
    <w:rsid w:val="0074796B"/>
    <w:rsid w:val="00772AEF"/>
    <w:rsid w:val="00791E9C"/>
    <w:rsid w:val="007D5027"/>
    <w:rsid w:val="007D69C3"/>
    <w:rsid w:val="00823F22"/>
    <w:rsid w:val="00831A4F"/>
    <w:rsid w:val="00837051"/>
    <w:rsid w:val="00855C74"/>
    <w:rsid w:val="008A1334"/>
    <w:rsid w:val="008A2014"/>
    <w:rsid w:val="008C4670"/>
    <w:rsid w:val="0091377F"/>
    <w:rsid w:val="00915A10"/>
    <w:rsid w:val="009903E8"/>
    <w:rsid w:val="00991AFA"/>
    <w:rsid w:val="009A1C10"/>
    <w:rsid w:val="009E6F27"/>
    <w:rsid w:val="00A27647"/>
    <w:rsid w:val="00A32DAE"/>
    <w:rsid w:val="00A41B45"/>
    <w:rsid w:val="00A4218F"/>
    <w:rsid w:val="00A461CE"/>
    <w:rsid w:val="00A544A5"/>
    <w:rsid w:val="00A60245"/>
    <w:rsid w:val="00A637C6"/>
    <w:rsid w:val="00A65B1F"/>
    <w:rsid w:val="00A72E33"/>
    <w:rsid w:val="00A8239A"/>
    <w:rsid w:val="00AB39C5"/>
    <w:rsid w:val="00AE320C"/>
    <w:rsid w:val="00AF3F07"/>
    <w:rsid w:val="00AF568D"/>
    <w:rsid w:val="00AF5EFD"/>
    <w:rsid w:val="00B12750"/>
    <w:rsid w:val="00B23477"/>
    <w:rsid w:val="00B468FB"/>
    <w:rsid w:val="00B532EC"/>
    <w:rsid w:val="00B75D89"/>
    <w:rsid w:val="00B83998"/>
    <w:rsid w:val="00BA2787"/>
    <w:rsid w:val="00BB50DC"/>
    <w:rsid w:val="00BF2061"/>
    <w:rsid w:val="00C02370"/>
    <w:rsid w:val="00C24138"/>
    <w:rsid w:val="00C255BA"/>
    <w:rsid w:val="00C41788"/>
    <w:rsid w:val="00C50510"/>
    <w:rsid w:val="00C60BA4"/>
    <w:rsid w:val="00C73238"/>
    <w:rsid w:val="00CA3ED2"/>
    <w:rsid w:val="00CA7CD0"/>
    <w:rsid w:val="00CC1AF5"/>
    <w:rsid w:val="00CE4F33"/>
    <w:rsid w:val="00D02CD0"/>
    <w:rsid w:val="00D03FDD"/>
    <w:rsid w:val="00D16DC1"/>
    <w:rsid w:val="00D22D8F"/>
    <w:rsid w:val="00D61372"/>
    <w:rsid w:val="00D8546D"/>
    <w:rsid w:val="00DB58E5"/>
    <w:rsid w:val="00DD5645"/>
    <w:rsid w:val="00DF4EBF"/>
    <w:rsid w:val="00E1636A"/>
    <w:rsid w:val="00E250FF"/>
    <w:rsid w:val="00E423F5"/>
    <w:rsid w:val="00E90698"/>
    <w:rsid w:val="00E97B22"/>
    <w:rsid w:val="00EA2F4C"/>
    <w:rsid w:val="00EC2AAB"/>
    <w:rsid w:val="00ED3790"/>
    <w:rsid w:val="00F127A2"/>
    <w:rsid w:val="00F26D54"/>
    <w:rsid w:val="00F32FE7"/>
    <w:rsid w:val="00F334A0"/>
    <w:rsid w:val="00F336BC"/>
    <w:rsid w:val="00F41230"/>
    <w:rsid w:val="00F5010E"/>
    <w:rsid w:val="00F505A2"/>
    <w:rsid w:val="00F53E60"/>
    <w:rsid w:val="00F83045"/>
    <w:rsid w:val="00F85A8A"/>
    <w:rsid w:val="00FC28BE"/>
    <w:rsid w:val="00FF7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62071"/>
  <w15:docId w15:val="{BA27DD9D-9395-4CE9-80D8-BB9E3AF78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36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53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9707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9707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9707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707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707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970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7079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15675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56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3</Words>
  <Characters>2815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y</dc:creator>
  <cp:lastModifiedBy>mileidys perez</cp:lastModifiedBy>
  <cp:revision>4</cp:revision>
  <dcterms:created xsi:type="dcterms:W3CDTF">2019-11-26T18:38:00Z</dcterms:created>
  <dcterms:modified xsi:type="dcterms:W3CDTF">2019-12-22T00:30:00Z</dcterms:modified>
</cp:coreProperties>
</file>